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6BBE1" w14:textId="77777777" w:rsidR="00F6542B" w:rsidRPr="00D4111C" w:rsidRDefault="00F6542B" w:rsidP="00F6542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le 1</w:t>
      </w:r>
      <w:r w:rsidRPr="00D4111C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able of </w:t>
      </w:r>
      <w:r w:rsidRPr="00D4111C">
        <w:rPr>
          <w:rFonts w:ascii="Times New Roman" w:eastAsia="Times New Roman" w:hAnsi="Times New Roman" w:cs="Times New Roman"/>
          <w:sz w:val="24"/>
          <w:szCs w:val="24"/>
        </w:rPr>
        <w:t>PCR primers used for amplification and sequencing</w:t>
      </w:r>
    </w:p>
    <w:tbl>
      <w:tblPr>
        <w:tblW w:w="95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4"/>
        <w:gridCol w:w="2601"/>
        <w:gridCol w:w="4030"/>
        <w:gridCol w:w="1323"/>
        <w:gridCol w:w="969"/>
      </w:tblGrid>
      <w:tr w:rsidR="00F6542B" w:rsidRPr="00E402EB" w14:paraId="0B37FB95" w14:textId="77777777" w:rsidTr="00473859">
        <w:trPr>
          <w:cantSplit/>
          <w:trHeight w:val="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A26F58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965D2E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ward</w:t>
            </w: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mer</w:t>
            </w:r>
          </w:p>
        </w:tc>
        <w:tc>
          <w:tcPr>
            <w:tcW w:w="405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B81A23A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erse</w:t>
            </w: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mer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394FED" w14:textId="59E673C8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ealin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06651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°</w:t>
            </w: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CBC3486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 (bp)</w:t>
            </w:r>
          </w:p>
        </w:tc>
      </w:tr>
      <w:tr w:rsidR="00F6542B" w:rsidRPr="00E402EB" w14:paraId="15BD2051" w14:textId="77777777" w:rsidTr="00473859">
        <w:trPr>
          <w:cantSplit/>
          <w:trHeight w:val="39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B4330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F1</w:t>
            </w:r>
            <w:r w:rsidRPr="001809A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D9442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sEF1-F1 </w:t>
            </w:r>
          </w:p>
          <w:p w14:paraId="67FD595A" w14:textId="77777777" w:rsidR="00F6542B" w:rsidRPr="001809A7" w:rsidRDefault="00F6542B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CCATTGATATTGCTYTNTGGAA</w:t>
            </w:r>
          </w:p>
        </w:tc>
        <w:tc>
          <w:tcPr>
            <w:tcW w:w="405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9C66E" w14:textId="77777777" w:rsidR="00F6542B" w:rsidRDefault="00F6542B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11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EF1R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sed for some </w:t>
            </w:r>
            <w:r w:rsidRPr="001809A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. chilensis</w:t>
            </w: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  <w:p w14:paraId="781E6A03" w14:textId="77777777" w:rsidR="00F6542B" w:rsidRPr="0058247E" w:rsidRDefault="00F6542B" w:rsidP="0047385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58247E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GTTCTCTGGTCTGACCGTT</w:t>
            </w:r>
          </w:p>
          <w:p w14:paraId="41D5DF43" w14:textId="77777777" w:rsidR="00F6542B" w:rsidRDefault="00F6542B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44E2F604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EF1-R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5204C7C7" w14:textId="77777777" w:rsidR="00F6542B" w:rsidRPr="001809A7" w:rsidRDefault="00F6542B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CGTTGGATGAGATNCCNGCYTC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0EC58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7B7A6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~470-618</w:t>
            </w:r>
          </w:p>
        </w:tc>
      </w:tr>
      <w:tr w:rsidR="00F6542B" w:rsidRPr="00E402EB" w14:paraId="3EDBDD0C" w14:textId="77777777" w:rsidTr="00473859">
        <w:trPr>
          <w:cantSplit/>
          <w:trHeight w:val="4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D8212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H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39A52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H4-Full</w:t>
            </w:r>
          </w:p>
          <w:p w14:paraId="090414F5" w14:textId="77777777" w:rsidR="00F6542B" w:rsidRPr="001809A7" w:rsidRDefault="00F6542B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TTCCTACAGAGTTACCTCCCGGAT</w:t>
            </w:r>
          </w:p>
        </w:tc>
        <w:tc>
          <w:tcPr>
            <w:tcW w:w="405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4B452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H4-Full</w:t>
            </w:r>
          </w:p>
          <w:p w14:paraId="55A6AC44" w14:textId="77777777" w:rsidR="00F6542B" w:rsidRPr="001809A7" w:rsidRDefault="00F6542B" w:rsidP="00473859">
            <w:pPr>
              <w:spacing w:after="0" w:line="240" w:lineRule="auto"/>
              <w:rPr>
                <w:rFonts w:ascii="Courier New" w:eastAsia="Times New Roman" w:hAnsi="Courier New" w:cs="Courier New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AAGTTGGACAAGTTGGACAGGAGA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B9DEB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62BD3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~550-556</w:t>
            </w:r>
          </w:p>
        </w:tc>
      </w:tr>
      <w:tr w:rsidR="00F6542B" w:rsidRPr="00E402EB" w14:paraId="01FE7226" w14:textId="77777777" w:rsidTr="00473859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BF353" w14:textId="77777777" w:rsidR="00F6542B" w:rsidRPr="0058247E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8247E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t>mtC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27917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15</w:t>
            </w:r>
          </w:p>
          <w:p w14:paraId="3E9C3B33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TTGCGACCTCGATGTTGG</w:t>
            </w:r>
          </w:p>
        </w:tc>
        <w:tc>
          <w:tcPr>
            <w:tcW w:w="405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7DFF6" w14:textId="335F02B8" w:rsidR="008E28DA" w:rsidRPr="00E402EB" w:rsidRDefault="00F6542B" w:rsidP="008E28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1639</w:t>
            </w:r>
            <w:r w:rsidR="008E28DA" w:rsidRPr="00E402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A97F730" w14:textId="39775E07" w:rsidR="00F6542B" w:rsidRPr="008E28DA" w:rsidRDefault="00F6542B" w:rsidP="008E28DA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CTRTARAGCATAATCTAAAAC</w:t>
            </w:r>
          </w:p>
          <w:p w14:paraId="02F28FE2" w14:textId="667DA57C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1639B (</w:t>
            </w:r>
            <w:r w:rsidR="008E28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sed for some </w:t>
            </w:r>
            <w:r w:rsidRPr="001809A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. chilensis</w:t>
            </w: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  <w:p w14:paraId="2E86815B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809A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AGGCTRTARAGCATAATCTAAAACRAG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D58FF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C36C7" w14:textId="77777777" w:rsidR="00F6542B" w:rsidRPr="00E402EB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02E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~702-732</w:t>
            </w:r>
          </w:p>
        </w:tc>
      </w:tr>
      <w:tr w:rsidR="00F6542B" w:rsidRPr="00E402EB" w14:paraId="10CF550D" w14:textId="77777777" w:rsidTr="00473859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DC70A" w14:textId="77777777" w:rsidR="00F6542B" w:rsidRPr="0058247E" w:rsidRDefault="00F6542B" w:rsidP="00473859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proofErr w:type="spellStart"/>
            <w:r w:rsidRPr="004F2CF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</w:t>
            </w:r>
            <w:r w:rsidRPr="000F7A2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O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99D0F" w14:textId="77777777" w:rsidR="00F6542B" w:rsidRPr="000F7A2F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7A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CO1490MspD2</w:t>
            </w:r>
          </w:p>
          <w:p w14:paraId="0B8B0B70" w14:textId="77777777" w:rsidR="00F6542B" w:rsidRPr="004F2CF7" w:rsidRDefault="00F6542B" w:rsidP="0047385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F2CF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GRTCAACAAATCAYAAAGATATTGG</w:t>
            </w:r>
          </w:p>
        </w:tc>
        <w:tc>
          <w:tcPr>
            <w:tcW w:w="405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89FF" w14:textId="77777777" w:rsidR="00F6542B" w:rsidRPr="000F7A2F" w:rsidRDefault="00F6542B" w:rsidP="004738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F7A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O-flankMspR3</w:t>
            </w:r>
          </w:p>
          <w:p w14:paraId="43B4F253" w14:textId="77777777" w:rsidR="00F6542B" w:rsidRPr="004F2CF7" w:rsidRDefault="00F6542B" w:rsidP="00473859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</w:pPr>
            <w:r w:rsidRPr="004F2CF7">
              <w:rPr>
                <w:rFonts w:ascii="Courier New" w:eastAsia="Times New Roman" w:hAnsi="Courier New" w:cs="Courier New"/>
                <w:color w:val="000000"/>
                <w:sz w:val="16"/>
                <w:szCs w:val="16"/>
              </w:rPr>
              <w:t>CTGCTTCCTTTCCGGAGCAATG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12934" w14:textId="77777777" w:rsidR="00F6542B" w:rsidRPr="00E402EB" w:rsidRDefault="00F6542B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7A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7B93" w14:textId="77777777" w:rsidR="00F6542B" w:rsidRPr="00E402EB" w:rsidRDefault="00F6542B" w:rsidP="0047385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F7A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~733</w:t>
            </w:r>
          </w:p>
        </w:tc>
      </w:tr>
    </w:tbl>
    <w:p w14:paraId="7CFE925C" w14:textId="77777777" w:rsidR="00F6542B" w:rsidRPr="00E402EB" w:rsidRDefault="00F6542B" w:rsidP="00F6542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02EB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</w:p>
    <w:p w14:paraId="4F861BCF" w14:textId="4D41DC4C" w:rsidR="00BD2095" w:rsidRDefault="00F6542B" w:rsidP="00F6542B">
      <w:r w:rsidRPr="00E402EB">
        <w:rPr>
          <w:rFonts w:ascii="Times New Roman" w:eastAsia="Times New Roman" w:hAnsi="Times New Roman" w:cs="Times New Roman"/>
          <w:sz w:val="24"/>
          <w:szCs w:val="24"/>
        </w:rPr>
        <w:br/>
      </w:r>
      <w:bookmarkStart w:id="0" w:name="_GoBack"/>
      <w:bookmarkEnd w:id="0"/>
    </w:p>
    <w:sectPr w:rsidR="00BD20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42B"/>
    <w:rsid w:val="0006651B"/>
    <w:rsid w:val="008E28DA"/>
    <w:rsid w:val="00BC5171"/>
    <w:rsid w:val="00BD2095"/>
    <w:rsid w:val="00F6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7AFB7"/>
  <w15:chartTrackingRefBased/>
  <w15:docId w15:val="{03C8A427-3701-4AF1-A538-BEAC1A67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654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etzger</dc:creator>
  <cp:keywords/>
  <dc:description/>
  <cp:lastModifiedBy>Michael Metzger</cp:lastModifiedBy>
  <cp:revision>3</cp:revision>
  <cp:lastPrinted>2019-10-02T17:40:00Z</cp:lastPrinted>
  <dcterms:created xsi:type="dcterms:W3CDTF">2019-10-02T17:39:00Z</dcterms:created>
  <dcterms:modified xsi:type="dcterms:W3CDTF">2019-10-02T17:40:00Z</dcterms:modified>
</cp:coreProperties>
</file>